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74D03" w:rsidRDefault="00170FEF" w:rsidP="00974D03">
      <w:pPr>
        <w:tabs>
          <w:tab w:val="left" w:pos="11520"/>
        </w:tabs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</w:t>
      </w:r>
      <w:proofErr w:type="spellStart"/>
      <w:r>
        <w:rPr>
          <w:rFonts w:ascii="Times New Roman" w:hAnsi="Times New Roman" w:cs="Times New Roman"/>
          <w:sz w:val="24"/>
          <w:szCs w:val="24"/>
        </w:rPr>
        <w:t>S1</w:t>
      </w:r>
      <w:proofErr w:type="spellEnd"/>
      <w:r w:rsidR="00974D03">
        <w:rPr>
          <w:rFonts w:ascii="Times New Roman" w:hAnsi="Times New Roman" w:cs="Times New Roman"/>
          <w:sz w:val="24"/>
          <w:szCs w:val="24"/>
        </w:rPr>
        <w:t>. Summary of cross-species PCR amplification of black vulture (</w:t>
      </w:r>
      <w:r w:rsidR="00974D03" w:rsidRPr="003C2AD8">
        <w:rPr>
          <w:rFonts w:ascii="Times New Roman" w:hAnsi="Times New Roman" w:cs="Times New Roman"/>
          <w:i/>
          <w:sz w:val="24"/>
          <w:szCs w:val="24"/>
        </w:rPr>
        <w:t>Coragyps atratus</w:t>
      </w:r>
      <w:r w:rsidR="00974D03">
        <w:rPr>
          <w:rFonts w:ascii="Times New Roman" w:hAnsi="Times New Roman" w:cs="Times New Roman"/>
          <w:sz w:val="24"/>
          <w:szCs w:val="24"/>
        </w:rPr>
        <w:t>) microsatellite primers tested on turkey vulture (</w:t>
      </w:r>
      <w:r w:rsidR="00974D03" w:rsidRPr="003C2AD8">
        <w:rPr>
          <w:rFonts w:ascii="Times New Roman" w:hAnsi="Times New Roman" w:cs="Times New Roman"/>
          <w:i/>
          <w:sz w:val="24"/>
          <w:szCs w:val="24"/>
        </w:rPr>
        <w:t>Cathartes aura</w:t>
      </w:r>
      <w:r w:rsidR="00974D03">
        <w:rPr>
          <w:rFonts w:ascii="Times New Roman" w:hAnsi="Times New Roman" w:cs="Times New Roman"/>
          <w:sz w:val="24"/>
          <w:szCs w:val="24"/>
        </w:rPr>
        <w:t xml:space="preserve">) samples under optimized PCR conditions. Table heading abbreviations are </w:t>
      </w:r>
      <w:r w:rsidR="00974D03">
        <w:rPr>
          <w:rFonts w:ascii="Times New Roman" w:hAnsi="Times New Roman" w:cs="Times New Roman"/>
          <w:i/>
          <w:sz w:val="24"/>
          <w:szCs w:val="24"/>
        </w:rPr>
        <w:t xml:space="preserve">n </w:t>
      </w:r>
      <w:r w:rsidR="00974D03">
        <w:rPr>
          <w:rFonts w:ascii="Times New Roman" w:hAnsi="Times New Roman" w:cs="Times New Roman"/>
          <w:sz w:val="24"/>
          <w:szCs w:val="24"/>
        </w:rPr>
        <w:t xml:space="preserve">is the sample size and </w:t>
      </w:r>
      <w:r w:rsidR="00974D03" w:rsidRPr="00DA3FC6">
        <w:rPr>
          <w:rFonts w:ascii="Times New Roman" w:hAnsi="Times New Roman" w:cs="Times New Roman"/>
          <w:i/>
          <w:sz w:val="24"/>
          <w:szCs w:val="24"/>
        </w:rPr>
        <w:t>N</w:t>
      </w:r>
      <w:r w:rsidR="00974D03" w:rsidRPr="00DA3FC6">
        <w:rPr>
          <w:rFonts w:ascii="Times New Roman" w:hAnsi="Times New Roman" w:cs="Times New Roman"/>
          <w:sz w:val="24"/>
          <w:szCs w:val="24"/>
          <w:vertAlign w:val="subscript"/>
        </w:rPr>
        <w:t>A</w:t>
      </w:r>
      <w:r w:rsidR="00974D03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="00974D03">
        <w:rPr>
          <w:rFonts w:ascii="Times New Roman" w:hAnsi="Times New Roman" w:cs="Times New Roman"/>
          <w:sz w:val="24"/>
          <w:szCs w:val="24"/>
        </w:rPr>
        <w:t>is the number of alleles.</w:t>
      </w:r>
    </w:p>
    <w:tbl>
      <w:tblPr>
        <w:tblStyle w:val="TableGrid"/>
        <w:tblW w:w="3960" w:type="dxa"/>
        <w:tblInd w:w="-9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260"/>
        <w:gridCol w:w="456"/>
        <w:gridCol w:w="1704"/>
        <w:gridCol w:w="540"/>
      </w:tblGrid>
      <w:tr w:rsidR="00974D03" w:rsidRPr="0061415F" w:rsidTr="00E74E17"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974D03" w:rsidRPr="0061415F" w:rsidRDefault="00974D03" w:rsidP="00E74E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cus</w:t>
            </w:r>
          </w:p>
        </w:tc>
        <w:tc>
          <w:tcPr>
            <w:tcW w:w="456" w:type="dxa"/>
            <w:tcBorders>
              <w:top w:val="single" w:sz="4" w:space="0" w:color="auto"/>
              <w:bottom w:val="single" w:sz="4" w:space="0" w:color="auto"/>
            </w:tcBorders>
          </w:tcPr>
          <w:p w:rsidR="00974D03" w:rsidRPr="00136746" w:rsidRDefault="00974D03" w:rsidP="00E74E1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</w:tcPr>
          <w:p w:rsidR="00974D03" w:rsidRPr="0061415F" w:rsidRDefault="00974D03" w:rsidP="00E74E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415F">
              <w:rPr>
                <w:rFonts w:ascii="Times New Roman" w:hAnsi="Times New Roman" w:cs="Times New Roman"/>
                <w:sz w:val="24"/>
                <w:szCs w:val="24"/>
              </w:rPr>
              <w:t>Size range (bp)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:rsidR="00974D03" w:rsidRPr="0061415F" w:rsidRDefault="00974D03" w:rsidP="00E74E17">
            <w:pP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</w:pPr>
            <w:r w:rsidRPr="0061415F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61415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</w:t>
            </w:r>
          </w:p>
        </w:tc>
      </w:tr>
      <w:tr w:rsidR="00974D03" w:rsidRPr="0061415F" w:rsidTr="00E74E17">
        <w:tc>
          <w:tcPr>
            <w:tcW w:w="1260" w:type="dxa"/>
            <w:tcBorders>
              <w:top w:val="single" w:sz="4" w:space="0" w:color="auto"/>
            </w:tcBorders>
          </w:tcPr>
          <w:p w:rsidR="00974D03" w:rsidRPr="00DA3FC6" w:rsidRDefault="00974D03" w:rsidP="00E74E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LVU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36</w:t>
            </w:r>
          </w:p>
        </w:tc>
        <w:tc>
          <w:tcPr>
            <w:tcW w:w="456" w:type="dxa"/>
            <w:tcBorders>
              <w:top w:val="single" w:sz="4" w:space="0" w:color="auto"/>
            </w:tcBorders>
          </w:tcPr>
          <w:p w:rsidR="00974D03" w:rsidRPr="0061415F" w:rsidRDefault="00974D03" w:rsidP="00E74E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704" w:type="dxa"/>
            <w:tcBorders>
              <w:top w:val="single" w:sz="4" w:space="0" w:color="auto"/>
            </w:tcBorders>
          </w:tcPr>
          <w:p w:rsidR="00974D03" w:rsidRPr="0061415F" w:rsidRDefault="00974D03" w:rsidP="00E74E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4-260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:rsidR="00974D03" w:rsidRPr="0061415F" w:rsidRDefault="00974D03" w:rsidP="00E74E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974D03" w:rsidRPr="0061415F" w:rsidTr="00E74E17">
        <w:tc>
          <w:tcPr>
            <w:tcW w:w="1260" w:type="dxa"/>
          </w:tcPr>
          <w:p w:rsidR="00974D03" w:rsidRPr="00DA3FC6" w:rsidRDefault="00974D03" w:rsidP="00E74E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LVU-11</w:t>
            </w:r>
          </w:p>
        </w:tc>
        <w:tc>
          <w:tcPr>
            <w:tcW w:w="456" w:type="dxa"/>
          </w:tcPr>
          <w:p w:rsidR="00974D03" w:rsidRDefault="00974D03" w:rsidP="00E74E17">
            <w:r w:rsidRPr="00E96239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704" w:type="dxa"/>
          </w:tcPr>
          <w:p w:rsidR="00974D03" w:rsidRPr="0061415F" w:rsidRDefault="00974D03" w:rsidP="00E74E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40" w:type="dxa"/>
          </w:tcPr>
          <w:p w:rsidR="00974D03" w:rsidRPr="0061415F" w:rsidRDefault="00974D03" w:rsidP="00E74E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74D03" w:rsidRPr="0061415F" w:rsidTr="00E74E17">
        <w:tc>
          <w:tcPr>
            <w:tcW w:w="1260" w:type="dxa"/>
          </w:tcPr>
          <w:p w:rsidR="00974D03" w:rsidRPr="00DA3FC6" w:rsidRDefault="00974D03" w:rsidP="00E74E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LVU-37</w:t>
            </w:r>
          </w:p>
        </w:tc>
        <w:tc>
          <w:tcPr>
            <w:tcW w:w="456" w:type="dxa"/>
          </w:tcPr>
          <w:p w:rsidR="00974D03" w:rsidRDefault="00974D03" w:rsidP="00E74E17">
            <w:r w:rsidRPr="00E96239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704" w:type="dxa"/>
          </w:tcPr>
          <w:p w:rsidR="00974D03" w:rsidRPr="0061415F" w:rsidRDefault="00974D03" w:rsidP="00E74E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4-260</w:t>
            </w:r>
          </w:p>
        </w:tc>
        <w:tc>
          <w:tcPr>
            <w:tcW w:w="540" w:type="dxa"/>
          </w:tcPr>
          <w:p w:rsidR="00974D03" w:rsidRPr="0061415F" w:rsidRDefault="00974D03" w:rsidP="00E74E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974D03" w:rsidRPr="0061415F" w:rsidTr="00E74E17">
        <w:tc>
          <w:tcPr>
            <w:tcW w:w="1260" w:type="dxa"/>
          </w:tcPr>
          <w:p w:rsidR="00974D03" w:rsidRPr="00DA3FC6" w:rsidRDefault="00974D03" w:rsidP="00E74E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LVU-05</w:t>
            </w:r>
          </w:p>
        </w:tc>
        <w:tc>
          <w:tcPr>
            <w:tcW w:w="456" w:type="dxa"/>
          </w:tcPr>
          <w:p w:rsidR="00974D03" w:rsidRDefault="00974D03" w:rsidP="00E74E17">
            <w:r w:rsidRPr="00E96239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704" w:type="dxa"/>
          </w:tcPr>
          <w:p w:rsidR="00974D03" w:rsidRPr="0061415F" w:rsidRDefault="00974D03" w:rsidP="00E74E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40" w:type="dxa"/>
          </w:tcPr>
          <w:p w:rsidR="00974D03" w:rsidRPr="0061415F" w:rsidRDefault="00974D03" w:rsidP="00E74E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74D03" w:rsidRPr="0061415F" w:rsidTr="00E74E17">
        <w:tc>
          <w:tcPr>
            <w:tcW w:w="1260" w:type="dxa"/>
          </w:tcPr>
          <w:p w:rsidR="00974D03" w:rsidRPr="00DA3FC6" w:rsidRDefault="00974D03" w:rsidP="00E74E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LVU-38</w:t>
            </w:r>
          </w:p>
        </w:tc>
        <w:tc>
          <w:tcPr>
            <w:tcW w:w="456" w:type="dxa"/>
          </w:tcPr>
          <w:p w:rsidR="00974D03" w:rsidRDefault="00974D03" w:rsidP="00E74E17">
            <w:r w:rsidRPr="00E96239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704" w:type="dxa"/>
          </w:tcPr>
          <w:p w:rsidR="00974D03" w:rsidRPr="0061415F" w:rsidRDefault="00974D03" w:rsidP="00E74E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9</w:t>
            </w:r>
          </w:p>
        </w:tc>
        <w:tc>
          <w:tcPr>
            <w:tcW w:w="540" w:type="dxa"/>
          </w:tcPr>
          <w:p w:rsidR="00974D03" w:rsidRPr="0061415F" w:rsidRDefault="00974D03" w:rsidP="00E74E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74D03" w:rsidRPr="0061415F" w:rsidTr="00E74E17">
        <w:tc>
          <w:tcPr>
            <w:tcW w:w="1260" w:type="dxa"/>
          </w:tcPr>
          <w:p w:rsidR="00974D03" w:rsidRPr="00DA3FC6" w:rsidRDefault="00974D03" w:rsidP="00E74E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LVU-09</w:t>
            </w:r>
          </w:p>
        </w:tc>
        <w:tc>
          <w:tcPr>
            <w:tcW w:w="456" w:type="dxa"/>
          </w:tcPr>
          <w:p w:rsidR="00974D03" w:rsidRDefault="00974D03" w:rsidP="00E74E17">
            <w:r w:rsidRPr="00E96239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704" w:type="dxa"/>
          </w:tcPr>
          <w:p w:rsidR="00974D03" w:rsidRPr="0061415F" w:rsidRDefault="00974D03" w:rsidP="00E74E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0-206</w:t>
            </w:r>
          </w:p>
        </w:tc>
        <w:tc>
          <w:tcPr>
            <w:tcW w:w="540" w:type="dxa"/>
          </w:tcPr>
          <w:p w:rsidR="00974D03" w:rsidRPr="0061415F" w:rsidRDefault="00974D03" w:rsidP="00E74E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974D03" w:rsidRPr="0061415F" w:rsidTr="00E74E17">
        <w:tc>
          <w:tcPr>
            <w:tcW w:w="1260" w:type="dxa"/>
          </w:tcPr>
          <w:p w:rsidR="00974D03" w:rsidRPr="00DA3FC6" w:rsidRDefault="00974D03" w:rsidP="00E74E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LVU-18</w:t>
            </w:r>
          </w:p>
        </w:tc>
        <w:tc>
          <w:tcPr>
            <w:tcW w:w="456" w:type="dxa"/>
          </w:tcPr>
          <w:p w:rsidR="00974D03" w:rsidRDefault="00974D03" w:rsidP="00E74E17">
            <w:r w:rsidRPr="00E96239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704" w:type="dxa"/>
          </w:tcPr>
          <w:p w:rsidR="00974D03" w:rsidRPr="0061415F" w:rsidRDefault="00974D03" w:rsidP="00E74E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0-126</w:t>
            </w:r>
          </w:p>
        </w:tc>
        <w:tc>
          <w:tcPr>
            <w:tcW w:w="540" w:type="dxa"/>
          </w:tcPr>
          <w:p w:rsidR="00974D03" w:rsidRPr="0061415F" w:rsidRDefault="00974D03" w:rsidP="00E74E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974D03" w:rsidRPr="0061415F" w:rsidTr="00E74E17">
        <w:tc>
          <w:tcPr>
            <w:tcW w:w="1260" w:type="dxa"/>
          </w:tcPr>
          <w:p w:rsidR="00974D03" w:rsidRPr="00DA3FC6" w:rsidRDefault="00974D03" w:rsidP="00E74E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LVU-33</w:t>
            </w:r>
          </w:p>
        </w:tc>
        <w:tc>
          <w:tcPr>
            <w:tcW w:w="456" w:type="dxa"/>
          </w:tcPr>
          <w:p w:rsidR="00974D03" w:rsidRDefault="00974D03" w:rsidP="00E74E17">
            <w:r w:rsidRPr="00E96239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704" w:type="dxa"/>
          </w:tcPr>
          <w:p w:rsidR="00974D03" w:rsidRPr="0061415F" w:rsidRDefault="00974D03" w:rsidP="00E74E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8-336</w:t>
            </w:r>
          </w:p>
        </w:tc>
        <w:tc>
          <w:tcPr>
            <w:tcW w:w="540" w:type="dxa"/>
          </w:tcPr>
          <w:p w:rsidR="00974D03" w:rsidRPr="0061415F" w:rsidRDefault="00974D03" w:rsidP="00E74E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974D03" w:rsidRPr="0061415F" w:rsidTr="00E74E17">
        <w:tc>
          <w:tcPr>
            <w:tcW w:w="1260" w:type="dxa"/>
          </w:tcPr>
          <w:p w:rsidR="00974D03" w:rsidRPr="00DA3FC6" w:rsidRDefault="00974D03" w:rsidP="00E74E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LVU-39</w:t>
            </w:r>
          </w:p>
        </w:tc>
        <w:tc>
          <w:tcPr>
            <w:tcW w:w="456" w:type="dxa"/>
          </w:tcPr>
          <w:p w:rsidR="00974D03" w:rsidRDefault="00974D03" w:rsidP="00E74E17">
            <w:r w:rsidRPr="00E96239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704" w:type="dxa"/>
          </w:tcPr>
          <w:p w:rsidR="00974D03" w:rsidRPr="0061415F" w:rsidRDefault="00974D03" w:rsidP="00E74E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5-117</w:t>
            </w:r>
          </w:p>
        </w:tc>
        <w:tc>
          <w:tcPr>
            <w:tcW w:w="540" w:type="dxa"/>
          </w:tcPr>
          <w:p w:rsidR="00974D03" w:rsidRPr="0061415F" w:rsidRDefault="00974D03" w:rsidP="00E74E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974D03" w:rsidRPr="0061415F" w:rsidTr="00E74E17">
        <w:tc>
          <w:tcPr>
            <w:tcW w:w="1260" w:type="dxa"/>
          </w:tcPr>
          <w:p w:rsidR="00974D03" w:rsidRPr="00DA3FC6" w:rsidRDefault="00974D03" w:rsidP="00E74E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LVU-40</w:t>
            </w:r>
          </w:p>
        </w:tc>
        <w:tc>
          <w:tcPr>
            <w:tcW w:w="456" w:type="dxa"/>
          </w:tcPr>
          <w:p w:rsidR="00974D03" w:rsidRDefault="00974D03" w:rsidP="00E74E17">
            <w:r w:rsidRPr="00E96239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704" w:type="dxa"/>
          </w:tcPr>
          <w:p w:rsidR="00974D03" w:rsidRPr="0061415F" w:rsidRDefault="00974D03" w:rsidP="00E74E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40" w:type="dxa"/>
          </w:tcPr>
          <w:p w:rsidR="00974D03" w:rsidRPr="0061415F" w:rsidRDefault="00974D03" w:rsidP="00E74E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74D03" w:rsidRPr="0061415F" w:rsidTr="00E74E17">
        <w:tc>
          <w:tcPr>
            <w:tcW w:w="1260" w:type="dxa"/>
          </w:tcPr>
          <w:p w:rsidR="00974D03" w:rsidRPr="00DA3FC6" w:rsidRDefault="00974D03" w:rsidP="00E74E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LVU-27</w:t>
            </w:r>
          </w:p>
        </w:tc>
        <w:tc>
          <w:tcPr>
            <w:tcW w:w="456" w:type="dxa"/>
          </w:tcPr>
          <w:p w:rsidR="00974D03" w:rsidRDefault="00974D03" w:rsidP="00E74E17">
            <w:r w:rsidRPr="00E96239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704" w:type="dxa"/>
          </w:tcPr>
          <w:p w:rsidR="00974D03" w:rsidRPr="0061415F" w:rsidRDefault="00974D03" w:rsidP="00E74E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6</w:t>
            </w:r>
          </w:p>
        </w:tc>
        <w:tc>
          <w:tcPr>
            <w:tcW w:w="540" w:type="dxa"/>
          </w:tcPr>
          <w:p w:rsidR="00974D03" w:rsidRPr="0061415F" w:rsidRDefault="00974D03" w:rsidP="00E74E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</w:tbl>
    <w:p w:rsidR="00974D03" w:rsidRDefault="00974D03" w:rsidP="00974D03">
      <w:pPr>
        <w:tabs>
          <w:tab w:val="left" w:pos="11520"/>
        </w:tabs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974D03" w:rsidRDefault="00974D03" w:rsidP="00974D03">
      <w:pPr>
        <w:tabs>
          <w:tab w:val="left" w:pos="11520"/>
        </w:tabs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974D03" w:rsidRDefault="00974D03" w:rsidP="00974D03">
      <w:pPr>
        <w:tabs>
          <w:tab w:val="left" w:pos="11520"/>
        </w:tabs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974D03" w:rsidRDefault="00974D03" w:rsidP="00974D03">
      <w:pPr>
        <w:tabs>
          <w:tab w:val="left" w:pos="11520"/>
        </w:tabs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974D03" w:rsidRDefault="00974D03" w:rsidP="00974D03">
      <w:pPr>
        <w:tabs>
          <w:tab w:val="left" w:pos="11520"/>
        </w:tabs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974D03" w:rsidRDefault="00974D03" w:rsidP="00974D03">
      <w:pPr>
        <w:tabs>
          <w:tab w:val="left" w:pos="11520"/>
        </w:tabs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974D03" w:rsidRDefault="00974D03" w:rsidP="00974D03">
      <w:pPr>
        <w:tabs>
          <w:tab w:val="left" w:pos="11520"/>
        </w:tabs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974D03" w:rsidRDefault="00974D03" w:rsidP="00974D03">
      <w:pPr>
        <w:tabs>
          <w:tab w:val="left" w:pos="11520"/>
        </w:tabs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974D03" w:rsidRDefault="00974D03" w:rsidP="00974D03">
      <w:pPr>
        <w:tabs>
          <w:tab w:val="left" w:pos="11520"/>
        </w:tabs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974D03" w:rsidRDefault="00974D03" w:rsidP="00974D03">
      <w:pPr>
        <w:tabs>
          <w:tab w:val="left" w:pos="11520"/>
        </w:tabs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974D03" w:rsidRDefault="00974D03" w:rsidP="00974D03">
      <w:pPr>
        <w:tabs>
          <w:tab w:val="left" w:pos="11520"/>
        </w:tabs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974D03" w:rsidRDefault="00974D03" w:rsidP="00974D03">
      <w:pPr>
        <w:tabs>
          <w:tab w:val="left" w:pos="11520"/>
        </w:tabs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974D03" w:rsidRDefault="00974D03" w:rsidP="00974D03">
      <w:pPr>
        <w:tabs>
          <w:tab w:val="left" w:pos="11520"/>
        </w:tabs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974D03" w:rsidRDefault="00974D03" w:rsidP="00974D03">
      <w:pPr>
        <w:tabs>
          <w:tab w:val="left" w:pos="11520"/>
        </w:tabs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974D03" w:rsidRDefault="00170FEF" w:rsidP="00974D03">
      <w:pPr>
        <w:tabs>
          <w:tab w:val="left" w:pos="11520"/>
        </w:tabs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proofErr w:type="spellStart"/>
      <w:r>
        <w:rPr>
          <w:rFonts w:ascii="Times New Roman" w:hAnsi="Times New Roman" w:cs="Times New Roman"/>
          <w:sz w:val="24"/>
          <w:szCs w:val="24"/>
        </w:rPr>
        <w:t>S2</w:t>
      </w:r>
      <w:proofErr w:type="spellEnd"/>
      <w:r w:rsidR="00974D03">
        <w:rPr>
          <w:rFonts w:ascii="Times New Roman" w:hAnsi="Times New Roman" w:cs="Times New Roman"/>
          <w:sz w:val="24"/>
          <w:szCs w:val="24"/>
        </w:rPr>
        <w:t>. Summary of cross-species PCR amplification of turkey vulture (</w:t>
      </w:r>
      <w:r w:rsidR="00974D03" w:rsidRPr="003C2AD8">
        <w:rPr>
          <w:rFonts w:ascii="Times New Roman" w:hAnsi="Times New Roman" w:cs="Times New Roman"/>
          <w:i/>
          <w:sz w:val="24"/>
          <w:szCs w:val="24"/>
        </w:rPr>
        <w:t>Cathartes aura</w:t>
      </w:r>
      <w:r w:rsidR="00974D03">
        <w:rPr>
          <w:rFonts w:ascii="Times New Roman" w:hAnsi="Times New Roman" w:cs="Times New Roman"/>
          <w:sz w:val="24"/>
          <w:szCs w:val="24"/>
        </w:rPr>
        <w:t>) microsatellite primers tested on black vulture (</w:t>
      </w:r>
      <w:r w:rsidR="00974D03" w:rsidRPr="003C2AD8">
        <w:rPr>
          <w:rFonts w:ascii="Times New Roman" w:hAnsi="Times New Roman" w:cs="Times New Roman"/>
          <w:i/>
          <w:sz w:val="24"/>
          <w:szCs w:val="24"/>
        </w:rPr>
        <w:t>Coragyps atratus</w:t>
      </w:r>
      <w:r w:rsidR="00974D03">
        <w:rPr>
          <w:rFonts w:ascii="Times New Roman" w:hAnsi="Times New Roman" w:cs="Times New Roman"/>
          <w:sz w:val="24"/>
          <w:szCs w:val="24"/>
        </w:rPr>
        <w:t xml:space="preserve">) samples under optimized PCR conditions. Table heading abbreviations are </w:t>
      </w:r>
      <w:r w:rsidR="00974D03">
        <w:rPr>
          <w:rFonts w:ascii="Times New Roman" w:hAnsi="Times New Roman" w:cs="Times New Roman"/>
          <w:i/>
          <w:sz w:val="24"/>
          <w:szCs w:val="24"/>
        </w:rPr>
        <w:t xml:space="preserve">n </w:t>
      </w:r>
      <w:r w:rsidR="00974D03">
        <w:rPr>
          <w:rFonts w:ascii="Times New Roman" w:hAnsi="Times New Roman" w:cs="Times New Roman"/>
          <w:sz w:val="24"/>
          <w:szCs w:val="24"/>
        </w:rPr>
        <w:t xml:space="preserve">is the sample size and </w:t>
      </w:r>
      <w:r w:rsidR="00974D03" w:rsidRPr="00DA3FC6">
        <w:rPr>
          <w:rFonts w:ascii="Times New Roman" w:hAnsi="Times New Roman" w:cs="Times New Roman"/>
          <w:i/>
          <w:sz w:val="24"/>
          <w:szCs w:val="24"/>
        </w:rPr>
        <w:t>N</w:t>
      </w:r>
      <w:r w:rsidR="00974D03" w:rsidRPr="00DA3FC6">
        <w:rPr>
          <w:rFonts w:ascii="Times New Roman" w:hAnsi="Times New Roman" w:cs="Times New Roman"/>
          <w:sz w:val="24"/>
          <w:szCs w:val="24"/>
          <w:vertAlign w:val="subscript"/>
        </w:rPr>
        <w:t>A</w:t>
      </w:r>
      <w:r w:rsidR="00974D03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="00974D03">
        <w:rPr>
          <w:rFonts w:ascii="Times New Roman" w:hAnsi="Times New Roman" w:cs="Times New Roman"/>
          <w:sz w:val="24"/>
          <w:szCs w:val="24"/>
        </w:rPr>
        <w:t>is the number of alleles.</w:t>
      </w:r>
    </w:p>
    <w:tbl>
      <w:tblPr>
        <w:tblStyle w:val="TableGrid"/>
        <w:tblW w:w="3960" w:type="dxa"/>
        <w:tblInd w:w="-9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260"/>
        <w:gridCol w:w="456"/>
        <w:gridCol w:w="1704"/>
        <w:gridCol w:w="540"/>
      </w:tblGrid>
      <w:tr w:rsidR="00974D03" w:rsidRPr="0061415F" w:rsidTr="00E74E17"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974D03" w:rsidRPr="0061415F" w:rsidRDefault="00974D03" w:rsidP="00E74E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cus</w:t>
            </w:r>
          </w:p>
        </w:tc>
        <w:tc>
          <w:tcPr>
            <w:tcW w:w="456" w:type="dxa"/>
            <w:tcBorders>
              <w:top w:val="single" w:sz="4" w:space="0" w:color="auto"/>
              <w:bottom w:val="single" w:sz="4" w:space="0" w:color="auto"/>
            </w:tcBorders>
          </w:tcPr>
          <w:p w:rsidR="00974D03" w:rsidRPr="00136746" w:rsidRDefault="00974D03" w:rsidP="00E74E1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</w:tcPr>
          <w:p w:rsidR="00974D03" w:rsidRPr="0061415F" w:rsidRDefault="00974D03" w:rsidP="00E74E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415F">
              <w:rPr>
                <w:rFonts w:ascii="Times New Roman" w:hAnsi="Times New Roman" w:cs="Times New Roman"/>
                <w:sz w:val="24"/>
                <w:szCs w:val="24"/>
              </w:rPr>
              <w:t>Size range (bp)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:rsidR="00974D03" w:rsidRPr="0061415F" w:rsidRDefault="00974D03" w:rsidP="00E74E17">
            <w:pP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</w:pPr>
            <w:r w:rsidRPr="0061415F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61415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</w:t>
            </w:r>
          </w:p>
        </w:tc>
      </w:tr>
      <w:tr w:rsidR="00974D03" w:rsidRPr="0061415F" w:rsidTr="00E74E17">
        <w:tc>
          <w:tcPr>
            <w:tcW w:w="1260" w:type="dxa"/>
            <w:tcBorders>
              <w:top w:val="single" w:sz="4" w:space="0" w:color="auto"/>
            </w:tcBorders>
          </w:tcPr>
          <w:p w:rsidR="00974D03" w:rsidRPr="0061415F" w:rsidRDefault="00974D03" w:rsidP="00E74E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1415F">
              <w:rPr>
                <w:rFonts w:ascii="Times New Roman" w:hAnsi="Times New Roman" w:cs="Times New Roman"/>
                <w:sz w:val="24"/>
                <w:szCs w:val="24"/>
              </w:rPr>
              <w:t>TUVU</w:t>
            </w:r>
            <w:proofErr w:type="spellEnd"/>
            <w:r w:rsidRPr="0061415F">
              <w:rPr>
                <w:rFonts w:ascii="Times New Roman" w:hAnsi="Times New Roman" w:cs="Times New Roman"/>
                <w:sz w:val="24"/>
                <w:szCs w:val="24"/>
              </w:rPr>
              <w:t>-21</w:t>
            </w:r>
          </w:p>
        </w:tc>
        <w:tc>
          <w:tcPr>
            <w:tcW w:w="456" w:type="dxa"/>
            <w:tcBorders>
              <w:top w:val="single" w:sz="4" w:space="0" w:color="auto"/>
            </w:tcBorders>
          </w:tcPr>
          <w:p w:rsidR="00974D03" w:rsidRPr="0061415F" w:rsidRDefault="00974D03" w:rsidP="00E74E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704" w:type="dxa"/>
            <w:tcBorders>
              <w:top w:val="single" w:sz="4" w:space="0" w:color="auto"/>
            </w:tcBorders>
          </w:tcPr>
          <w:p w:rsidR="00974D03" w:rsidRPr="0061415F" w:rsidRDefault="00974D03" w:rsidP="00E74E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9-180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:rsidR="00974D03" w:rsidRPr="0061415F" w:rsidRDefault="00974D03" w:rsidP="00E74E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974D03" w:rsidRPr="0061415F" w:rsidTr="00E74E17">
        <w:tc>
          <w:tcPr>
            <w:tcW w:w="1260" w:type="dxa"/>
          </w:tcPr>
          <w:p w:rsidR="00974D03" w:rsidRPr="0061415F" w:rsidRDefault="00974D03" w:rsidP="00E74E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415F">
              <w:rPr>
                <w:rFonts w:ascii="Times New Roman" w:hAnsi="Times New Roman" w:cs="Times New Roman"/>
                <w:sz w:val="24"/>
                <w:szCs w:val="24"/>
              </w:rPr>
              <w:t>TUVU-06</w:t>
            </w:r>
          </w:p>
        </w:tc>
        <w:tc>
          <w:tcPr>
            <w:tcW w:w="456" w:type="dxa"/>
          </w:tcPr>
          <w:p w:rsidR="00974D03" w:rsidRDefault="00974D03" w:rsidP="00E74E17">
            <w:r w:rsidRPr="00E96239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704" w:type="dxa"/>
          </w:tcPr>
          <w:p w:rsidR="00974D03" w:rsidRPr="0061415F" w:rsidRDefault="00974D03" w:rsidP="00E74E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40" w:type="dxa"/>
          </w:tcPr>
          <w:p w:rsidR="00974D03" w:rsidRPr="0061415F" w:rsidRDefault="00974D03" w:rsidP="00E74E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74D03" w:rsidRPr="0061415F" w:rsidTr="00E74E17">
        <w:tc>
          <w:tcPr>
            <w:tcW w:w="1260" w:type="dxa"/>
          </w:tcPr>
          <w:p w:rsidR="00974D03" w:rsidRPr="0061415F" w:rsidRDefault="00974D03" w:rsidP="00E74E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415F">
              <w:rPr>
                <w:rFonts w:ascii="Times New Roman" w:hAnsi="Times New Roman" w:cs="Times New Roman"/>
                <w:sz w:val="24"/>
                <w:szCs w:val="24"/>
              </w:rPr>
              <w:t>TUVU-31</w:t>
            </w:r>
          </w:p>
        </w:tc>
        <w:tc>
          <w:tcPr>
            <w:tcW w:w="456" w:type="dxa"/>
          </w:tcPr>
          <w:p w:rsidR="00974D03" w:rsidRDefault="00974D03" w:rsidP="00E74E17">
            <w:r w:rsidRPr="00E96239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704" w:type="dxa"/>
          </w:tcPr>
          <w:p w:rsidR="00974D03" w:rsidRPr="0061415F" w:rsidRDefault="00974D03" w:rsidP="00E74E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540" w:type="dxa"/>
          </w:tcPr>
          <w:p w:rsidR="00974D03" w:rsidRPr="0061415F" w:rsidRDefault="00974D03" w:rsidP="00E74E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74D03" w:rsidRPr="0061415F" w:rsidTr="00E74E17">
        <w:tc>
          <w:tcPr>
            <w:tcW w:w="1260" w:type="dxa"/>
          </w:tcPr>
          <w:p w:rsidR="00974D03" w:rsidRPr="0061415F" w:rsidRDefault="00974D03" w:rsidP="00E74E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415F">
              <w:rPr>
                <w:rFonts w:ascii="Times New Roman" w:hAnsi="Times New Roman" w:cs="Times New Roman"/>
                <w:sz w:val="24"/>
                <w:szCs w:val="24"/>
              </w:rPr>
              <w:t>TUVU-23</w:t>
            </w:r>
          </w:p>
        </w:tc>
        <w:tc>
          <w:tcPr>
            <w:tcW w:w="456" w:type="dxa"/>
          </w:tcPr>
          <w:p w:rsidR="00974D03" w:rsidRDefault="00974D03" w:rsidP="00E74E17">
            <w:r w:rsidRPr="00E96239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704" w:type="dxa"/>
          </w:tcPr>
          <w:p w:rsidR="00974D03" w:rsidRPr="0061415F" w:rsidRDefault="00974D03" w:rsidP="00E74E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40" w:type="dxa"/>
          </w:tcPr>
          <w:p w:rsidR="00974D03" w:rsidRPr="0061415F" w:rsidRDefault="00974D03" w:rsidP="00E74E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74D03" w:rsidRPr="0061415F" w:rsidTr="00E74E17">
        <w:tc>
          <w:tcPr>
            <w:tcW w:w="1260" w:type="dxa"/>
          </w:tcPr>
          <w:p w:rsidR="00974D03" w:rsidRPr="0061415F" w:rsidRDefault="00974D03" w:rsidP="00E74E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415F">
              <w:rPr>
                <w:rFonts w:ascii="Times New Roman" w:hAnsi="Times New Roman" w:cs="Times New Roman"/>
                <w:sz w:val="24"/>
                <w:szCs w:val="24"/>
              </w:rPr>
              <w:t>TUVU-39</w:t>
            </w:r>
          </w:p>
        </w:tc>
        <w:tc>
          <w:tcPr>
            <w:tcW w:w="456" w:type="dxa"/>
          </w:tcPr>
          <w:p w:rsidR="00974D03" w:rsidRDefault="00974D03" w:rsidP="00E74E17">
            <w:r w:rsidRPr="00E96239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704" w:type="dxa"/>
          </w:tcPr>
          <w:p w:rsidR="00974D03" w:rsidRPr="0061415F" w:rsidRDefault="00974D03" w:rsidP="00E74E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3</w:t>
            </w:r>
          </w:p>
        </w:tc>
        <w:tc>
          <w:tcPr>
            <w:tcW w:w="540" w:type="dxa"/>
          </w:tcPr>
          <w:p w:rsidR="00974D03" w:rsidRPr="0061415F" w:rsidRDefault="00974D03" w:rsidP="00E74E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74D03" w:rsidRPr="0061415F" w:rsidTr="00E74E17">
        <w:tc>
          <w:tcPr>
            <w:tcW w:w="1260" w:type="dxa"/>
          </w:tcPr>
          <w:p w:rsidR="00974D03" w:rsidRPr="0061415F" w:rsidRDefault="00974D03" w:rsidP="00E74E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415F">
              <w:rPr>
                <w:rFonts w:ascii="Times New Roman" w:hAnsi="Times New Roman" w:cs="Times New Roman"/>
                <w:sz w:val="24"/>
                <w:szCs w:val="24"/>
              </w:rPr>
              <w:t>TUVU-14</w:t>
            </w:r>
          </w:p>
        </w:tc>
        <w:tc>
          <w:tcPr>
            <w:tcW w:w="456" w:type="dxa"/>
          </w:tcPr>
          <w:p w:rsidR="00974D03" w:rsidRDefault="00974D03" w:rsidP="00E74E17">
            <w:r w:rsidRPr="00E96239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704" w:type="dxa"/>
          </w:tcPr>
          <w:p w:rsidR="00974D03" w:rsidRPr="0061415F" w:rsidRDefault="00974D03" w:rsidP="00E74E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40" w:type="dxa"/>
          </w:tcPr>
          <w:p w:rsidR="00974D03" w:rsidRPr="0061415F" w:rsidRDefault="00974D03" w:rsidP="00E74E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74D03" w:rsidRPr="0061415F" w:rsidTr="00E74E17">
        <w:tc>
          <w:tcPr>
            <w:tcW w:w="1260" w:type="dxa"/>
          </w:tcPr>
          <w:p w:rsidR="00974D03" w:rsidRPr="0061415F" w:rsidRDefault="00974D03" w:rsidP="00E74E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415F">
              <w:rPr>
                <w:rFonts w:ascii="Times New Roman" w:hAnsi="Times New Roman" w:cs="Times New Roman"/>
                <w:sz w:val="24"/>
                <w:szCs w:val="24"/>
              </w:rPr>
              <w:t>TUVU-07</w:t>
            </w:r>
          </w:p>
        </w:tc>
        <w:tc>
          <w:tcPr>
            <w:tcW w:w="456" w:type="dxa"/>
          </w:tcPr>
          <w:p w:rsidR="00974D03" w:rsidRDefault="00974D03" w:rsidP="00E74E17">
            <w:r w:rsidRPr="00E96239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704" w:type="dxa"/>
          </w:tcPr>
          <w:p w:rsidR="00974D03" w:rsidRPr="0061415F" w:rsidRDefault="00974D03" w:rsidP="00E74E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40" w:type="dxa"/>
          </w:tcPr>
          <w:p w:rsidR="00974D03" w:rsidRPr="0061415F" w:rsidRDefault="00974D03" w:rsidP="00E74E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74D03" w:rsidRPr="0061415F" w:rsidTr="00E74E17">
        <w:tc>
          <w:tcPr>
            <w:tcW w:w="1260" w:type="dxa"/>
          </w:tcPr>
          <w:p w:rsidR="00974D03" w:rsidRPr="0061415F" w:rsidRDefault="00974D03" w:rsidP="00E74E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415F">
              <w:rPr>
                <w:rFonts w:ascii="Times New Roman" w:hAnsi="Times New Roman" w:cs="Times New Roman"/>
                <w:sz w:val="24"/>
                <w:szCs w:val="24"/>
              </w:rPr>
              <w:t>TUVU-45</w:t>
            </w:r>
          </w:p>
        </w:tc>
        <w:tc>
          <w:tcPr>
            <w:tcW w:w="456" w:type="dxa"/>
          </w:tcPr>
          <w:p w:rsidR="00974D03" w:rsidRDefault="00974D03" w:rsidP="00E74E17">
            <w:r w:rsidRPr="00E96239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704" w:type="dxa"/>
          </w:tcPr>
          <w:p w:rsidR="00974D03" w:rsidRPr="0061415F" w:rsidRDefault="00974D03" w:rsidP="00E74E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1-135</w:t>
            </w:r>
          </w:p>
        </w:tc>
        <w:tc>
          <w:tcPr>
            <w:tcW w:w="540" w:type="dxa"/>
          </w:tcPr>
          <w:p w:rsidR="00974D03" w:rsidRPr="0061415F" w:rsidRDefault="00974D03" w:rsidP="00E74E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974D03" w:rsidRPr="0061415F" w:rsidTr="00E74E17">
        <w:tc>
          <w:tcPr>
            <w:tcW w:w="1260" w:type="dxa"/>
          </w:tcPr>
          <w:p w:rsidR="00974D03" w:rsidRPr="0061415F" w:rsidRDefault="00974D03" w:rsidP="00E74E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415F">
              <w:rPr>
                <w:rFonts w:ascii="Times New Roman" w:hAnsi="Times New Roman" w:cs="Times New Roman"/>
                <w:sz w:val="24"/>
                <w:szCs w:val="24"/>
              </w:rPr>
              <w:t>TUVU-03</w:t>
            </w:r>
          </w:p>
        </w:tc>
        <w:tc>
          <w:tcPr>
            <w:tcW w:w="456" w:type="dxa"/>
          </w:tcPr>
          <w:p w:rsidR="00974D03" w:rsidRDefault="00974D03" w:rsidP="00E74E17">
            <w:r w:rsidRPr="00E96239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704" w:type="dxa"/>
          </w:tcPr>
          <w:p w:rsidR="00974D03" w:rsidRPr="0061415F" w:rsidRDefault="00974D03" w:rsidP="00E74E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-83</w:t>
            </w:r>
          </w:p>
        </w:tc>
        <w:tc>
          <w:tcPr>
            <w:tcW w:w="540" w:type="dxa"/>
          </w:tcPr>
          <w:p w:rsidR="00974D03" w:rsidRPr="0061415F" w:rsidRDefault="00974D03" w:rsidP="00E74E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974D03" w:rsidRPr="0061415F" w:rsidTr="00E74E17">
        <w:tc>
          <w:tcPr>
            <w:tcW w:w="1260" w:type="dxa"/>
          </w:tcPr>
          <w:p w:rsidR="00974D03" w:rsidRPr="0061415F" w:rsidRDefault="00974D03" w:rsidP="00E74E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415F">
              <w:rPr>
                <w:rFonts w:ascii="Times New Roman" w:hAnsi="Times New Roman" w:cs="Times New Roman"/>
                <w:sz w:val="24"/>
                <w:szCs w:val="24"/>
              </w:rPr>
              <w:t>TUVU-01</w:t>
            </w:r>
          </w:p>
        </w:tc>
        <w:tc>
          <w:tcPr>
            <w:tcW w:w="456" w:type="dxa"/>
          </w:tcPr>
          <w:p w:rsidR="00974D03" w:rsidRDefault="00974D03" w:rsidP="00E74E17">
            <w:r w:rsidRPr="00E96239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704" w:type="dxa"/>
          </w:tcPr>
          <w:p w:rsidR="00974D03" w:rsidRPr="0061415F" w:rsidRDefault="00974D03" w:rsidP="00E74E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7-596</w:t>
            </w:r>
          </w:p>
        </w:tc>
        <w:tc>
          <w:tcPr>
            <w:tcW w:w="540" w:type="dxa"/>
          </w:tcPr>
          <w:p w:rsidR="00974D03" w:rsidRPr="0061415F" w:rsidRDefault="00974D03" w:rsidP="00E74E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974D03" w:rsidRPr="0061415F" w:rsidTr="00E74E17">
        <w:tc>
          <w:tcPr>
            <w:tcW w:w="1260" w:type="dxa"/>
          </w:tcPr>
          <w:p w:rsidR="00974D03" w:rsidRPr="0061415F" w:rsidRDefault="00974D03" w:rsidP="00E74E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415F">
              <w:rPr>
                <w:rFonts w:ascii="Times New Roman" w:hAnsi="Times New Roman" w:cs="Times New Roman"/>
                <w:sz w:val="24"/>
                <w:szCs w:val="24"/>
              </w:rPr>
              <w:t>TUVU-18</w:t>
            </w:r>
          </w:p>
        </w:tc>
        <w:tc>
          <w:tcPr>
            <w:tcW w:w="456" w:type="dxa"/>
          </w:tcPr>
          <w:p w:rsidR="00974D03" w:rsidRDefault="00974D03" w:rsidP="00E74E17">
            <w:r w:rsidRPr="00E96239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704" w:type="dxa"/>
          </w:tcPr>
          <w:p w:rsidR="00974D03" w:rsidRPr="0061415F" w:rsidRDefault="00974D03" w:rsidP="00E74E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0-216</w:t>
            </w:r>
          </w:p>
        </w:tc>
        <w:tc>
          <w:tcPr>
            <w:tcW w:w="540" w:type="dxa"/>
          </w:tcPr>
          <w:p w:rsidR="00974D03" w:rsidRPr="0061415F" w:rsidRDefault="00974D03" w:rsidP="00E74E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974D03" w:rsidRPr="0061415F" w:rsidTr="00E74E17">
        <w:tc>
          <w:tcPr>
            <w:tcW w:w="1260" w:type="dxa"/>
          </w:tcPr>
          <w:p w:rsidR="00974D03" w:rsidRPr="0061415F" w:rsidRDefault="00974D03" w:rsidP="00E74E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415F">
              <w:rPr>
                <w:rFonts w:ascii="Times New Roman" w:hAnsi="Times New Roman" w:cs="Times New Roman"/>
                <w:sz w:val="24"/>
                <w:szCs w:val="24"/>
              </w:rPr>
              <w:t>TUVU-37</w:t>
            </w:r>
          </w:p>
        </w:tc>
        <w:tc>
          <w:tcPr>
            <w:tcW w:w="456" w:type="dxa"/>
          </w:tcPr>
          <w:p w:rsidR="00974D03" w:rsidRDefault="00974D03" w:rsidP="00E74E17">
            <w:r w:rsidRPr="00E96239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704" w:type="dxa"/>
          </w:tcPr>
          <w:p w:rsidR="00974D03" w:rsidRPr="0061415F" w:rsidRDefault="00974D03" w:rsidP="00E74E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1-188</w:t>
            </w:r>
          </w:p>
        </w:tc>
        <w:tc>
          <w:tcPr>
            <w:tcW w:w="540" w:type="dxa"/>
          </w:tcPr>
          <w:p w:rsidR="00974D03" w:rsidRPr="0061415F" w:rsidRDefault="00974D03" w:rsidP="00E74E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974D03" w:rsidRPr="0061415F" w:rsidTr="00E74E17">
        <w:tc>
          <w:tcPr>
            <w:tcW w:w="1260" w:type="dxa"/>
          </w:tcPr>
          <w:p w:rsidR="00974D03" w:rsidRPr="0061415F" w:rsidRDefault="00974D03" w:rsidP="00E74E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415F">
              <w:rPr>
                <w:rFonts w:ascii="Times New Roman" w:hAnsi="Times New Roman" w:cs="Times New Roman"/>
                <w:sz w:val="24"/>
                <w:szCs w:val="24"/>
              </w:rPr>
              <w:t>TUVU-33</w:t>
            </w:r>
          </w:p>
        </w:tc>
        <w:tc>
          <w:tcPr>
            <w:tcW w:w="456" w:type="dxa"/>
          </w:tcPr>
          <w:p w:rsidR="00974D03" w:rsidRDefault="00974D03" w:rsidP="00E74E17">
            <w:r w:rsidRPr="00E96239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704" w:type="dxa"/>
          </w:tcPr>
          <w:p w:rsidR="00974D03" w:rsidRPr="0061415F" w:rsidRDefault="00974D03" w:rsidP="00E74E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1-332</w:t>
            </w:r>
          </w:p>
        </w:tc>
        <w:tc>
          <w:tcPr>
            <w:tcW w:w="540" w:type="dxa"/>
          </w:tcPr>
          <w:p w:rsidR="00974D03" w:rsidRPr="0061415F" w:rsidRDefault="00974D03" w:rsidP="00E74E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974D03" w:rsidRPr="0061415F" w:rsidTr="00E74E17">
        <w:tc>
          <w:tcPr>
            <w:tcW w:w="1260" w:type="dxa"/>
          </w:tcPr>
          <w:p w:rsidR="00974D03" w:rsidRPr="0061415F" w:rsidRDefault="00974D03" w:rsidP="00E74E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415F">
              <w:rPr>
                <w:rFonts w:ascii="Times New Roman" w:hAnsi="Times New Roman" w:cs="Times New Roman"/>
                <w:sz w:val="24"/>
                <w:szCs w:val="24"/>
              </w:rPr>
              <w:t>TUVU-36</w:t>
            </w:r>
          </w:p>
        </w:tc>
        <w:tc>
          <w:tcPr>
            <w:tcW w:w="456" w:type="dxa"/>
          </w:tcPr>
          <w:p w:rsidR="00974D03" w:rsidRDefault="00974D03" w:rsidP="00E74E17">
            <w:r w:rsidRPr="00E96239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704" w:type="dxa"/>
          </w:tcPr>
          <w:p w:rsidR="00974D03" w:rsidRPr="0061415F" w:rsidRDefault="00974D03" w:rsidP="00E74E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5-179</w:t>
            </w:r>
          </w:p>
        </w:tc>
        <w:tc>
          <w:tcPr>
            <w:tcW w:w="540" w:type="dxa"/>
          </w:tcPr>
          <w:p w:rsidR="00974D03" w:rsidRPr="0061415F" w:rsidRDefault="00974D03" w:rsidP="00E74E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</w:tbl>
    <w:p w:rsidR="00974D03" w:rsidRPr="008228E2" w:rsidRDefault="00974D03" w:rsidP="00974D03">
      <w:pPr>
        <w:tabs>
          <w:tab w:val="left" w:pos="11520"/>
        </w:tabs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364425" w:rsidRDefault="00364425">
      <w:r>
        <w:br w:type="page"/>
      </w:r>
    </w:p>
    <w:p w:rsidR="00287A67" w:rsidRPr="00364425" w:rsidRDefault="00364425" w:rsidP="004F08F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364425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="00170FEF">
        <w:rPr>
          <w:rFonts w:ascii="Times New Roman" w:hAnsi="Times New Roman" w:cs="Times New Roman"/>
          <w:sz w:val="24"/>
          <w:szCs w:val="24"/>
        </w:rPr>
        <w:t>S3</w:t>
      </w:r>
      <w:r w:rsidRPr="00364425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A potential panel of markers that can provide species identification between BLVU and TUVU. </w:t>
      </w:r>
      <w:r w:rsidRPr="00DA3FC6">
        <w:rPr>
          <w:rFonts w:ascii="Times New Roman" w:hAnsi="Times New Roman" w:cs="Times New Roman"/>
          <w:i/>
          <w:sz w:val="24"/>
          <w:szCs w:val="24"/>
        </w:rPr>
        <w:t>N</w:t>
      </w:r>
      <w:r w:rsidRPr="00DA3FC6">
        <w:rPr>
          <w:rFonts w:ascii="Times New Roman" w:hAnsi="Times New Roman" w:cs="Times New Roman"/>
          <w:sz w:val="24"/>
          <w:szCs w:val="24"/>
          <w:vertAlign w:val="subscript"/>
        </w:rPr>
        <w:t>A</w:t>
      </w:r>
      <w:r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is the number of alleles and </w:t>
      </w:r>
      <w:r w:rsidRPr="00364425">
        <w:rPr>
          <w:rFonts w:ascii="Times New Roman" w:hAnsi="Times New Roman" w:cs="Times New Roman"/>
          <w:i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  <w:vertAlign w:val="subscript"/>
        </w:rPr>
        <w:t xml:space="preserve">A </w:t>
      </w:r>
      <w:r>
        <w:rPr>
          <w:rFonts w:ascii="Times New Roman" w:hAnsi="Times New Roman" w:cs="Times New Roman"/>
          <w:sz w:val="24"/>
          <w:szCs w:val="24"/>
        </w:rPr>
        <w:t>is the annealing temperature for the primer pair. Dye is the fluorophore for the marker pair to be visualized on an ABI3500 genetic analyzer.</w:t>
      </w:r>
    </w:p>
    <w:tbl>
      <w:tblPr>
        <w:tblW w:w="8640" w:type="dxa"/>
        <w:tblLook w:val="04A0"/>
      </w:tblPr>
      <w:tblGrid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364425" w:rsidRPr="00364425" w:rsidTr="00364425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bookmarkEnd w:id="0"/>
          <w:p w:rsidR="00364425" w:rsidRPr="00364425" w:rsidRDefault="00364425" w:rsidP="003644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44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cu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4425" w:rsidRPr="00364425" w:rsidRDefault="00364425" w:rsidP="003644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4425">
              <w:rPr>
                <w:rFonts w:ascii="Times New Roman" w:hAnsi="Times New Roman" w:cs="Times New Roman"/>
                <w:i/>
                <w:sz w:val="16"/>
                <w:szCs w:val="16"/>
              </w:rPr>
              <w:t>N</w:t>
            </w:r>
            <w:r w:rsidRPr="00364425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A</w:t>
            </w:r>
            <w:r w:rsidRPr="003644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BLVU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4425" w:rsidRPr="00364425" w:rsidRDefault="00364425" w:rsidP="003644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44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ang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4425" w:rsidRPr="00364425" w:rsidRDefault="00364425" w:rsidP="003644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4425">
              <w:rPr>
                <w:rFonts w:ascii="Times New Roman" w:hAnsi="Times New Roman" w:cs="Times New Roman"/>
                <w:i/>
                <w:sz w:val="16"/>
                <w:szCs w:val="16"/>
              </w:rPr>
              <w:t>N</w:t>
            </w:r>
            <w:r w:rsidRPr="00364425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A</w:t>
            </w:r>
            <w:r w:rsidRPr="003644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TUVU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4425" w:rsidRPr="00364425" w:rsidRDefault="00364425" w:rsidP="003644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44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ang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4425" w:rsidRPr="00364425" w:rsidRDefault="00364425" w:rsidP="003644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4425">
              <w:rPr>
                <w:rFonts w:ascii="Times New Roman" w:hAnsi="Times New Roman" w:cs="Times New Roman"/>
                <w:i/>
                <w:sz w:val="16"/>
                <w:szCs w:val="16"/>
              </w:rPr>
              <w:t>T</w:t>
            </w:r>
            <w:r w:rsidRPr="00364425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A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4425" w:rsidRPr="00364425" w:rsidRDefault="00364425" w:rsidP="003644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44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y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4425" w:rsidRPr="00364425" w:rsidRDefault="00364425" w:rsidP="003644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44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ycle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4425" w:rsidRPr="00364425" w:rsidRDefault="00364425" w:rsidP="003644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44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tif</w:t>
            </w:r>
          </w:p>
        </w:tc>
      </w:tr>
      <w:tr w:rsidR="00364425" w:rsidRPr="00364425" w:rsidTr="0036442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425" w:rsidRPr="00364425" w:rsidRDefault="00364425" w:rsidP="003644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44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LVU-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425" w:rsidRPr="00364425" w:rsidRDefault="00364425" w:rsidP="003644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44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425" w:rsidRPr="00364425" w:rsidRDefault="00364425" w:rsidP="003644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44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2-3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425" w:rsidRPr="00364425" w:rsidRDefault="00364425" w:rsidP="003644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44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425" w:rsidRPr="00364425" w:rsidRDefault="00364425" w:rsidP="003644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44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0-2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425" w:rsidRPr="00364425" w:rsidRDefault="00364425" w:rsidP="003644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44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425" w:rsidRPr="00364425" w:rsidRDefault="00364425" w:rsidP="003644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44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425" w:rsidRPr="00364425" w:rsidRDefault="00364425" w:rsidP="003644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44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425" w:rsidRPr="00364425" w:rsidRDefault="00364425" w:rsidP="003644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44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tra</w:t>
            </w:r>
          </w:p>
        </w:tc>
      </w:tr>
      <w:tr w:rsidR="00364425" w:rsidRPr="00364425" w:rsidTr="0036442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425" w:rsidRPr="00364425" w:rsidRDefault="00364425" w:rsidP="003644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44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LVU-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425" w:rsidRPr="00364425" w:rsidRDefault="00364425" w:rsidP="003644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44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425" w:rsidRPr="00364425" w:rsidRDefault="00364425" w:rsidP="003644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44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4-2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425" w:rsidRPr="00364425" w:rsidRDefault="00364425" w:rsidP="003644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44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425" w:rsidRPr="00364425" w:rsidRDefault="00364425" w:rsidP="003644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44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425" w:rsidRPr="00364425" w:rsidRDefault="00364425" w:rsidP="003644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44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425" w:rsidRPr="00364425" w:rsidRDefault="00364425" w:rsidP="003644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44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425" w:rsidRPr="00364425" w:rsidRDefault="00364425" w:rsidP="003644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44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425" w:rsidRPr="00364425" w:rsidRDefault="00364425" w:rsidP="003644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44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tra</w:t>
            </w:r>
          </w:p>
        </w:tc>
      </w:tr>
      <w:tr w:rsidR="00364425" w:rsidRPr="00364425" w:rsidTr="0036442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425" w:rsidRPr="00364425" w:rsidRDefault="00364425" w:rsidP="003644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44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UVU-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425" w:rsidRPr="00364425" w:rsidRDefault="00364425" w:rsidP="003644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44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425" w:rsidRPr="00364425" w:rsidRDefault="00364425" w:rsidP="003644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44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9-1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425" w:rsidRPr="00364425" w:rsidRDefault="00364425" w:rsidP="003644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44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425" w:rsidRPr="00364425" w:rsidRDefault="00364425" w:rsidP="003644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44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-2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425" w:rsidRPr="00364425" w:rsidRDefault="00364425" w:rsidP="003644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44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425" w:rsidRPr="00364425" w:rsidRDefault="00364425" w:rsidP="003644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44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A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425" w:rsidRPr="00364425" w:rsidRDefault="00364425" w:rsidP="003644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44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425" w:rsidRPr="00364425" w:rsidRDefault="00364425" w:rsidP="003644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44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</w:t>
            </w:r>
          </w:p>
        </w:tc>
      </w:tr>
      <w:tr w:rsidR="00364425" w:rsidRPr="00364425" w:rsidTr="0036442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425" w:rsidRPr="00364425" w:rsidRDefault="00364425" w:rsidP="003644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44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UVU-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425" w:rsidRPr="00364425" w:rsidRDefault="00364425" w:rsidP="003644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44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425" w:rsidRPr="00364425" w:rsidRDefault="00364425" w:rsidP="003644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44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425" w:rsidRPr="00364425" w:rsidRDefault="00364425" w:rsidP="003644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44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425" w:rsidRPr="00364425" w:rsidRDefault="00364425" w:rsidP="003644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44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2-1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425" w:rsidRPr="00364425" w:rsidRDefault="00364425" w:rsidP="003644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44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425" w:rsidRPr="00364425" w:rsidRDefault="00364425" w:rsidP="003644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44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425" w:rsidRPr="00364425" w:rsidRDefault="00364425" w:rsidP="003644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44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425" w:rsidRPr="00364425" w:rsidRDefault="00364425" w:rsidP="003644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44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</w:t>
            </w:r>
          </w:p>
        </w:tc>
      </w:tr>
      <w:tr w:rsidR="00364425" w:rsidRPr="00364425" w:rsidTr="0036442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4425" w:rsidRPr="00364425" w:rsidRDefault="00364425" w:rsidP="003644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44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UVU-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4425" w:rsidRPr="00364425" w:rsidRDefault="00364425" w:rsidP="003644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44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4425" w:rsidRPr="00364425" w:rsidRDefault="00364425" w:rsidP="003644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44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0-2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4425" w:rsidRPr="00364425" w:rsidRDefault="00364425" w:rsidP="003644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44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4425" w:rsidRPr="00364425" w:rsidRDefault="00364425" w:rsidP="003644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44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1-2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4425" w:rsidRPr="00364425" w:rsidRDefault="00364425" w:rsidP="003644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44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4425" w:rsidRPr="00364425" w:rsidRDefault="00364425" w:rsidP="003644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44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I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4425" w:rsidRPr="00364425" w:rsidRDefault="00364425" w:rsidP="003644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44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4425" w:rsidRPr="00364425" w:rsidRDefault="00364425" w:rsidP="003644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44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i</w:t>
            </w:r>
          </w:p>
        </w:tc>
      </w:tr>
    </w:tbl>
    <w:p w:rsidR="00364425" w:rsidRPr="00364425" w:rsidRDefault="00364425" w:rsidP="00364425">
      <w:pPr>
        <w:rPr>
          <w:rFonts w:ascii="Times New Roman" w:hAnsi="Times New Roman" w:cs="Times New Roman"/>
          <w:sz w:val="16"/>
          <w:szCs w:val="16"/>
        </w:rPr>
      </w:pPr>
    </w:p>
    <w:sectPr w:rsidR="00364425" w:rsidRPr="00364425" w:rsidSect="00170FEF">
      <w:pgSz w:w="12240" w:h="15840"/>
      <w:pgMar w:top="1440" w:right="45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8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974D03"/>
    <w:rsid w:val="00170FEF"/>
    <w:rsid w:val="00287A67"/>
    <w:rsid w:val="00364425"/>
    <w:rsid w:val="00375076"/>
    <w:rsid w:val="00463AAA"/>
    <w:rsid w:val="004F08F9"/>
    <w:rsid w:val="008D73FE"/>
    <w:rsid w:val="00974D03"/>
    <w:rsid w:val="00F0412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4D0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74D0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974D03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92012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3</Pages>
  <Words>248</Words>
  <Characters>141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DA APHIS</Company>
  <LinksUpToDate>false</LinksUpToDate>
  <CharactersWithSpaces>16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aggio, Antoinette J - APHIS</dc:creator>
  <cp:keywords/>
  <dc:description/>
  <cp:lastModifiedBy>0011692</cp:lastModifiedBy>
  <cp:revision>7</cp:revision>
  <dcterms:created xsi:type="dcterms:W3CDTF">2019-03-13T13:06:00Z</dcterms:created>
  <dcterms:modified xsi:type="dcterms:W3CDTF">2019-05-07T04:30:00Z</dcterms:modified>
</cp:coreProperties>
</file>